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3C3" w:rsidRPr="00AF63C3" w:rsidRDefault="00AF63C3" w:rsidP="00AF63C3">
      <w:pPr>
        <w:spacing w:after="240"/>
      </w:pPr>
      <w:r w:rsidRPr="00AF63C3">
        <w:t>Table S1 Key characteristics of excluded pa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1832"/>
        <w:gridCol w:w="2318"/>
        <w:gridCol w:w="2047"/>
      </w:tblGrid>
      <w:tr w:rsidR="00146836" w:rsidRPr="00DA21E2" w:rsidTr="00146836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:rsidR="00146836" w:rsidRPr="00DA21E2" w:rsidRDefault="00146836" w:rsidP="00710B5F">
            <w:pPr>
              <w:spacing w:line="276" w:lineRule="auto"/>
              <w:rPr>
                <w:b/>
                <w:sz w:val="20"/>
                <w:szCs w:val="20"/>
              </w:rPr>
            </w:pPr>
            <w:r w:rsidRPr="00DA21E2">
              <w:rPr>
                <w:b/>
                <w:sz w:val="20"/>
                <w:szCs w:val="20"/>
              </w:rPr>
              <w:t>Pag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6836" w:rsidRPr="00DA21E2" w:rsidRDefault="00146836" w:rsidP="00710B5F">
            <w:pPr>
              <w:spacing w:line="276" w:lineRule="auto"/>
              <w:rPr>
                <w:b/>
                <w:sz w:val="20"/>
                <w:szCs w:val="20"/>
              </w:rPr>
            </w:pPr>
            <w:r w:rsidRPr="00DA21E2">
              <w:rPr>
                <w:b/>
                <w:sz w:val="20"/>
                <w:szCs w:val="20"/>
              </w:rPr>
              <w:t>Public health 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6836" w:rsidRPr="00DA21E2" w:rsidRDefault="00146836" w:rsidP="00710B5F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Australian fans</w:t>
            </w:r>
            <w:r w:rsidRPr="00DA21E2">
              <w:rPr>
                <w:b/>
                <w:sz w:val="20"/>
                <w:szCs w:val="20"/>
              </w:rPr>
              <w:t xml:space="preserve"> (total </w:t>
            </w:r>
            <w:r>
              <w:rPr>
                <w:b/>
                <w:sz w:val="20"/>
                <w:szCs w:val="20"/>
              </w:rPr>
              <w:t>fans</w:t>
            </w:r>
            <w:r w:rsidRPr="00DA21E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46836" w:rsidRDefault="00146836" w:rsidP="00710B5F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 for exclusion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A00833">
              <w:rPr>
                <w:sz w:val="20"/>
                <w:szCs w:val="20"/>
              </w:rPr>
              <w:t>McGrath Foun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Cancer 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281,529 (304, 4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imary prevention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BB2C1D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Bowel Cancer 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BB2C1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BB2C1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075 (55,1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BB2C1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imary prevention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927D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the G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927D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igin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927D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83 (11,0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927D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imary prevention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8700.com.a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9,678 (10,6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00833">
              <w:rPr>
                <w:sz w:val="20"/>
                <w:szCs w:val="20"/>
              </w:rPr>
              <w:t>Live_lighte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8,782 (9,1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E72B7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D</w:t>
            </w:r>
            <w:r w:rsidRPr="00A00833">
              <w:rPr>
                <w:sz w:val="20"/>
                <w:szCs w:val="20"/>
              </w:rPr>
              <w:t xml:space="preserve">rug </w:t>
            </w:r>
            <w:r>
              <w:rPr>
                <w:sz w:val="20"/>
                <w:szCs w:val="20"/>
              </w:rPr>
              <w:t>F</w:t>
            </w:r>
            <w:r w:rsidRPr="00A00833">
              <w:rPr>
                <w:sz w:val="20"/>
                <w:szCs w:val="20"/>
              </w:rPr>
              <w:t>oun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cit</w:t>
            </w:r>
            <w:r w:rsidRPr="00A00833">
              <w:rPr>
                <w:sz w:val="20"/>
                <w:szCs w:val="20"/>
              </w:rPr>
              <w:t xml:space="preserve"> dru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6,573 (6,8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 Socks 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35 (5,8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Melanoma Institute 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Sk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4,953 (5,8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amUp</w:t>
            </w:r>
            <w:proofErr w:type="spellEnd"/>
            <w:r>
              <w:rPr>
                <w:sz w:val="20"/>
                <w:szCs w:val="20"/>
              </w:rPr>
              <w:t xml:space="preserve"> Victor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48 (5,1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Make Healthy Nor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4,898 (4,9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768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h! Youth Empowerment Against HIV/A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E768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768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19 (5,7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768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ing HIV Queens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3,8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Australian Cervical Cancer Foundation (ACCF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Cancer 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3,080 (3,6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E12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k to Work 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7E12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E12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7 (2,8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E12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109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oundation Wal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109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A109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6 (2,3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A1095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5B2A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Together Geelo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5B2A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5B2A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1 (1,9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5B2AD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D34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Together </w:t>
            </w:r>
            <w:proofErr w:type="spellStart"/>
            <w:r>
              <w:rPr>
                <w:sz w:val="20"/>
                <w:szCs w:val="20"/>
              </w:rPr>
              <w:t>Mildu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ED34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D34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0 (1,7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ED34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wa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cit drug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5 (1,9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710B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0062F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Melbour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0062F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0062F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0 (1,8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0062F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967C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ing HIV Victor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967C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967C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2 (1,6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967CC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 xml:space="preserve">Australian Federation of AIDS </w:t>
            </w:r>
            <w:proofErr w:type="spellStart"/>
            <w:r w:rsidRPr="00A00833">
              <w:rPr>
                <w:sz w:val="20"/>
                <w:szCs w:val="20"/>
              </w:rPr>
              <w:t>Organisations</w:t>
            </w:r>
            <w:proofErr w:type="spellEnd"/>
            <w:r w:rsidRPr="00A00833">
              <w:rPr>
                <w:sz w:val="20"/>
                <w:szCs w:val="20"/>
              </w:rPr>
              <w:t xml:space="preserve"> (AFAO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Sexual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1,518 (9,4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. Think ag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E7478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1,5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A0083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8F2A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Well Tasma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8F2A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8F2A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7 (1,4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8F2A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ss than 10,000 </w:t>
            </w:r>
            <w:r>
              <w:rPr>
                <w:sz w:val="20"/>
                <w:szCs w:val="20"/>
              </w:rPr>
              <w:lastRenderedPageBreak/>
              <w:t>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6806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ustralian Council on Smoking and Heal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6806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6806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3 (1,4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68062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C544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 it Bundaber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C544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C544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8 (1,2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C544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8728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 Policy Coali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8728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8728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6 (1,6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87282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906FF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00833">
              <w:rPr>
                <w:sz w:val="20"/>
                <w:szCs w:val="20"/>
              </w:rPr>
              <w:t>Quitline</w:t>
            </w:r>
            <w:proofErr w:type="spellEnd"/>
            <w:r w:rsidRPr="00A00833">
              <w:rPr>
                <w:sz w:val="20"/>
                <w:szCs w:val="20"/>
              </w:rPr>
              <w:t xml:space="preserve"> South 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906FF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906FF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1,169 (1,0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906FF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mo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9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Together </w:t>
            </w:r>
            <w:proofErr w:type="spellStart"/>
            <w:r>
              <w:rPr>
                <w:sz w:val="20"/>
                <w:szCs w:val="20"/>
              </w:rPr>
              <w:t>Wodong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9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 xml:space="preserve">Aboriginal </w:t>
            </w:r>
            <w:proofErr w:type="spellStart"/>
            <w:r w:rsidRPr="00A00833">
              <w:rPr>
                <w:sz w:val="20"/>
                <w:szCs w:val="20"/>
              </w:rPr>
              <w:t>Quitli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7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inkwise</w:t>
            </w:r>
            <w:proofErr w:type="spellEnd"/>
            <w:r>
              <w:rPr>
                <w:sz w:val="20"/>
                <w:szCs w:val="20"/>
              </w:rPr>
              <w:t xml:space="preserve"> 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6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 moving Tasman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6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Together Greater </w:t>
            </w:r>
            <w:proofErr w:type="spellStart"/>
            <w:r>
              <w:rPr>
                <w:sz w:val="20"/>
                <w:szCs w:val="20"/>
              </w:rPr>
              <w:t>Dandenon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5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AV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B677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A00833">
              <w:rPr>
                <w:sz w:val="20"/>
                <w:szCs w:val="20"/>
              </w:rPr>
              <w:t>Immunisa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4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</w:t>
            </w:r>
            <w:r w:rsidRPr="00A00833">
              <w:rPr>
                <w:sz w:val="20"/>
                <w:szCs w:val="20"/>
              </w:rPr>
              <w:t xml:space="preserve">ctivity </w:t>
            </w:r>
            <w:r>
              <w:rPr>
                <w:sz w:val="20"/>
                <w:szCs w:val="20"/>
              </w:rPr>
              <w:t>F</w:t>
            </w:r>
            <w:r w:rsidRPr="00A00833">
              <w:rPr>
                <w:sz w:val="20"/>
                <w:szCs w:val="20"/>
              </w:rPr>
              <w:t>oun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 w:rsidRPr="00A00833"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F379CC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3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DA21E2" w:rsidRDefault="00146836" w:rsidP="00FB677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146836">
              <w:rPr>
                <w:sz w:val="20"/>
                <w:szCs w:val="20"/>
              </w:rPr>
              <w:t xml:space="preserve">Healthy together </w:t>
            </w:r>
            <w:proofErr w:type="spellStart"/>
            <w:r w:rsidRPr="00146836">
              <w:rPr>
                <w:sz w:val="20"/>
                <w:szCs w:val="20"/>
              </w:rPr>
              <w:t>Cardinia</w:t>
            </w:r>
            <w:proofErr w:type="spellEnd"/>
            <w:r w:rsidRPr="00146836">
              <w:rPr>
                <w:sz w:val="20"/>
                <w:szCs w:val="20"/>
              </w:rPr>
              <w:t xml:space="preserve"> Shi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</w:t>
            </w:r>
            <w:r w:rsidRPr="00146836">
              <w:rPr>
                <w:sz w:val="20"/>
                <w:szCs w:val="20"/>
              </w:rPr>
              <w:t>3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146836">
              <w:rPr>
                <w:sz w:val="20"/>
                <w:szCs w:val="20"/>
              </w:rPr>
              <w:t>My health balance &amp; get on track challen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</w:t>
            </w:r>
            <w:r w:rsidRPr="00146836">
              <w:rPr>
                <w:sz w:val="20"/>
                <w:szCs w:val="20"/>
              </w:rPr>
              <w:t>3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146836">
              <w:rPr>
                <w:sz w:val="20"/>
                <w:szCs w:val="20"/>
              </w:rPr>
              <w:t>FARE 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</w:t>
            </w:r>
            <w:r w:rsidRPr="00146836">
              <w:rPr>
                <w:sz w:val="20"/>
                <w:szCs w:val="20"/>
              </w:rPr>
              <w:t>3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146836">
              <w:rPr>
                <w:sz w:val="20"/>
                <w:szCs w:val="20"/>
              </w:rPr>
              <w:t>Obesity Australia Lt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</w:t>
            </w:r>
            <w:r w:rsidRPr="00146836">
              <w:rPr>
                <w:sz w:val="20"/>
                <w:szCs w:val="20"/>
              </w:rPr>
              <w:t>3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  <w:tr w:rsidR="00146836" w:rsidRPr="00DA21E2" w:rsidTr="0014683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 w:rsidRPr="00146836">
              <w:rPr>
                <w:sz w:val="20"/>
                <w:szCs w:val="20"/>
              </w:rPr>
              <w:t>CO-OPS Collabo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6836" w:rsidRPr="00A00833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/obe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6836" w:rsidRP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 (</w:t>
            </w:r>
            <w:r w:rsidRPr="00146836"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6836" w:rsidRDefault="00146836" w:rsidP="0014683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0,000 Australian fans</w:t>
            </w:r>
          </w:p>
        </w:tc>
      </w:tr>
    </w:tbl>
    <w:p w:rsidR="006B1BB1" w:rsidRPr="00F379CC" w:rsidRDefault="00F379CC">
      <w:pPr>
        <w:rPr>
          <w:sz w:val="20"/>
          <w:szCs w:val="20"/>
        </w:rPr>
      </w:pPr>
      <w:r w:rsidRPr="00F379CC">
        <w:rPr>
          <w:sz w:val="20"/>
          <w:szCs w:val="20"/>
        </w:rPr>
        <w:t xml:space="preserve">NB: The number of Australian fans was not available for pages </w:t>
      </w:r>
      <w:r w:rsidR="00E74789">
        <w:rPr>
          <w:sz w:val="20"/>
          <w:szCs w:val="20"/>
        </w:rPr>
        <w:t>some</w:t>
      </w:r>
      <w:r w:rsidRPr="00F379CC">
        <w:rPr>
          <w:sz w:val="20"/>
          <w:szCs w:val="20"/>
        </w:rPr>
        <w:t xml:space="preserve"> </w:t>
      </w:r>
      <w:r w:rsidR="00E74789">
        <w:rPr>
          <w:sz w:val="20"/>
          <w:szCs w:val="20"/>
        </w:rPr>
        <w:t>pages</w:t>
      </w:r>
    </w:p>
    <w:sectPr w:rsidR="006B1BB1" w:rsidRPr="00F379CC" w:rsidSect="00F379C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9CC"/>
    <w:rsid w:val="00146836"/>
    <w:rsid w:val="0020417D"/>
    <w:rsid w:val="003533A2"/>
    <w:rsid w:val="004B2991"/>
    <w:rsid w:val="006B1BB1"/>
    <w:rsid w:val="00A00833"/>
    <w:rsid w:val="00A565B0"/>
    <w:rsid w:val="00A75DF6"/>
    <w:rsid w:val="00AE231B"/>
    <w:rsid w:val="00AF63C3"/>
    <w:rsid w:val="00CE6074"/>
    <w:rsid w:val="00DB0176"/>
    <w:rsid w:val="00E72B75"/>
    <w:rsid w:val="00E74789"/>
    <w:rsid w:val="00F3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9C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9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9C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9C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9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9C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9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165B102E7B20624F8A8DF94C823CA9A7" ma:contentTypeVersion="6" ma:contentTypeDescription="Includes peer-reviewed publications, reports, presentations, and any other reporting type" ma:contentTypeScope="" ma:versionID="9a648625045c80d59ca50e40108a8dcb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322b0cb61dcdc7d0425487c653b412cf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Props1.xml><?xml version="1.0" encoding="utf-8"?>
<ds:datastoreItem xmlns:ds="http://schemas.openxmlformats.org/officeDocument/2006/customXml" ds:itemID="{9909B6A1-D665-4D37-9E66-67AB4B149D96}"/>
</file>

<file path=customXml/itemProps2.xml><?xml version="1.0" encoding="utf-8"?>
<ds:datastoreItem xmlns:ds="http://schemas.openxmlformats.org/officeDocument/2006/customXml" ds:itemID="{B015FE30-9E50-41EC-899A-3CFD01B4839E}"/>
</file>

<file path=customXml/itemProps3.xml><?xml version="1.0" encoding="utf-8"?>
<ds:datastoreItem xmlns:ds="http://schemas.openxmlformats.org/officeDocument/2006/customXml" ds:itemID="{51E899F1-1BB5-4C00-B01B-D0C5DFD954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cluded pages</dc:title>
  <dc:creator>James Kite</dc:creator>
  <cp:lastModifiedBy>James Kite</cp:lastModifiedBy>
  <cp:revision>7</cp:revision>
  <dcterms:created xsi:type="dcterms:W3CDTF">2015-12-09T22:51:00Z</dcterms:created>
  <dcterms:modified xsi:type="dcterms:W3CDTF">2015-12-1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460E98AE3C4AAC747C50789B9A3A00165B102E7B20624F8A8DF94C823CA9A7</vt:lpwstr>
  </property>
</Properties>
</file>